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5DEBF" w14:textId="2645FE89" w:rsidR="005C0E5A" w:rsidRPr="004E0A0F" w:rsidRDefault="00DA46F0" w:rsidP="00C40F23">
      <w:pPr>
        <w:rPr>
          <w:rFonts w:cs="Times New Roman"/>
          <w:b/>
          <w:bCs/>
        </w:rPr>
      </w:pPr>
      <w:r w:rsidRPr="00DA46F0">
        <w:rPr>
          <w:b/>
          <w:lang w:val="en-US"/>
        </w:rPr>
        <w:t>Multimedia Appendix 1</w:t>
      </w:r>
      <w:r w:rsidR="00C73C58" w:rsidRPr="00DA46F0">
        <w:rPr>
          <w:rFonts w:cs="Times New Roman"/>
          <w:b/>
        </w:rPr>
        <w:t>:</w:t>
      </w:r>
      <w:r w:rsidR="00C73C58" w:rsidRPr="004E0A0F">
        <w:rPr>
          <w:rFonts w:cs="Times New Roman"/>
          <w:b/>
        </w:rPr>
        <w:t xml:space="preserve"> Keywords used in search </w:t>
      </w: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3686"/>
        <w:gridCol w:w="3827"/>
      </w:tblGrid>
      <w:tr w:rsidR="005B4726" w:rsidRPr="00655D70" w14:paraId="2EA9F067" w14:textId="77777777" w:rsidTr="00EE56B1">
        <w:tc>
          <w:tcPr>
            <w:tcW w:w="1838" w:type="dxa"/>
          </w:tcPr>
          <w:p w14:paraId="7DF98FBC" w14:textId="28E7F851" w:rsidR="005B4726" w:rsidRPr="00655D70" w:rsidRDefault="005B4726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 w:rsidRPr="00655D70">
              <w:rPr>
                <w:rFonts w:cs="Times New Roman"/>
                <w:szCs w:val="24"/>
              </w:rPr>
              <w:t>Concepts</w:t>
            </w:r>
          </w:p>
        </w:tc>
        <w:tc>
          <w:tcPr>
            <w:tcW w:w="3686" w:type="dxa"/>
          </w:tcPr>
          <w:p w14:paraId="6A0C1CA6" w14:textId="702DC351" w:rsidR="005B4726" w:rsidRPr="00655D70" w:rsidRDefault="005B4726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 w:rsidRPr="00655D70">
              <w:rPr>
                <w:rFonts w:cs="Times New Roman"/>
                <w:szCs w:val="24"/>
              </w:rPr>
              <w:t>Subject Headings</w:t>
            </w:r>
          </w:p>
        </w:tc>
        <w:tc>
          <w:tcPr>
            <w:tcW w:w="3827" w:type="dxa"/>
          </w:tcPr>
          <w:p w14:paraId="6DB40829" w14:textId="49170EA2" w:rsidR="005B4726" w:rsidRPr="00655D70" w:rsidRDefault="005B4726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 w:rsidRPr="00655D70">
              <w:rPr>
                <w:rFonts w:cs="Times New Roman"/>
                <w:szCs w:val="24"/>
              </w:rPr>
              <w:t>Keywords</w:t>
            </w:r>
          </w:p>
        </w:tc>
      </w:tr>
      <w:tr w:rsidR="005B4726" w:rsidRPr="00655D70" w14:paraId="416BD8C8" w14:textId="77777777" w:rsidTr="00EE56B1">
        <w:tc>
          <w:tcPr>
            <w:tcW w:w="1838" w:type="dxa"/>
          </w:tcPr>
          <w:p w14:paraId="48785B49" w14:textId="21E3491C" w:rsidR="005B4726" w:rsidRPr="00655D70" w:rsidRDefault="005B2414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chine Learning</w:t>
            </w:r>
          </w:p>
        </w:tc>
        <w:tc>
          <w:tcPr>
            <w:tcW w:w="3686" w:type="dxa"/>
          </w:tcPr>
          <w:p w14:paraId="7F1B76D0" w14:textId="322B209D" w:rsidR="007A4019" w:rsidRPr="004A35BF" w:rsidRDefault="007A4019" w:rsidP="004A35BF">
            <w:r w:rsidRPr="004A35BF">
              <w:t>“Learning, Machine”[Mesh]</w:t>
            </w:r>
          </w:p>
          <w:p w14:paraId="3B8EF795" w14:textId="55C02B3B" w:rsidR="007A4019" w:rsidRPr="004A35BF" w:rsidRDefault="007A4019" w:rsidP="004A35BF">
            <w:r w:rsidRPr="004A35BF">
              <w:t>“Transfer Learning”[Mesh]</w:t>
            </w:r>
          </w:p>
          <w:p w14:paraId="3767DA3A" w14:textId="77777777" w:rsidR="004A35BF" w:rsidRDefault="007A4019" w:rsidP="004A35BF">
            <w:r w:rsidRPr="004A35BF">
              <w:t>“Learning, Transfer”[Mesh]</w:t>
            </w:r>
          </w:p>
          <w:p w14:paraId="762C11A0" w14:textId="7A7C3F58" w:rsidR="004A35BF" w:rsidRDefault="004A35BF" w:rsidP="004A35BF">
            <w:pPr>
              <w:rPr>
                <w:rFonts w:eastAsia="Times New Roman"/>
                <w:color w:val="000000"/>
                <w:lang w:val="en-SG" w:eastAsia="zh-CN"/>
              </w:rPr>
            </w:pPr>
            <w:r>
              <w:rPr>
                <w:rFonts w:eastAsia="Times New Roman"/>
                <w:color w:val="000000"/>
                <w:lang w:val="en-SG" w:eastAsia="zh-CN"/>
              </w:rPr>
              <w:t>“Artificial Intelligence”[Mesh]</w:t>
            </w:r>
          </w:p>
          <w:p w14:paraId="0B970098" w14:textId="540AE520" w:rsidR="004A35BF" w:rsidRDefault="004A35BF" w:rsidP="004A35BF">
            <w:pPr>
              <w:rPr>
                <w:rFonts w:eastAsia="Times New Roman"/>
                <w:color w:val="000000"/>
                <w:lang w:val="en-SG" w:eastAsia="zh-CN"/>
              </w:rPr>
            </w:pPr>
            <w:r>
              <w:rPr>
                <w:rFonts w:eastAsia="Times New Roman"/>
                <w:color w:val="000000"/>
                <w:lang w:val="en-SG" w:eastAsia="zh-CN"/>
              </w:rPr>
              <w:t>“AI”[Mesh]</w:t>
            </w:r>
          </w:p>
          <w:p w14:paraId="569294BD" w14:textId="50431C8D" w:rsidR="004A35BF" w:rsidRPr="004A35BF" w:rsidRDefault="004A35BF" w:rsidP="004A35BF">
            <w:r>
              <w:rPr>
                <w:rFonts w:eastAsia="Times New Roman"/>
                <w:color w:val="000000"/>
                <w:lang w:val="en-SG" w:eastAsia="zh-CN"/>
              </w:rPr>
              <w:t>“</w:t>
            </w:r>
            <w:r w:rsidRPr="004A35BF">
              <w:rPr>
                <w:rFonts w:eastAsia="Times New Roman"/>
                <w:color w:val="000000"/>
                <w:lang w:val="en-SG" w:eastAsia="zh-CN"/>
              </w:rPr>
              <w:t>Intelligence, Artificial</w:t>
            </w:r>
            <w:r>
              <w:rPr>
                <w:rFonts w:eastAsia="Times New Roman"/>
                <w:color w:val="000000"/>
                <w:lang w:val="en-SG" w:eastAsia="zh-CN"/>
              </w:rPr>
              <w:t>” [Mesh]</w:t>
            </w:r>
          </w:p>
          <w:p w14:paraId="5060EB41" w14:textId="0C29638F" w:rsidR="004A35BF" w:rsidRPr="004A35BF" w:rsidRDefault="004A35BF" w:rsidP="004A35BF">
            <w:pPr>
              <w:rPr>
                <w:rFonts w:eastAsia="Times New Roman"/>
                <w:color w:val="000000"/>
                <w:lang w:val="en-SG" w:eastAsia="zh-CN"/>
              </w:rPr>
            </w:pPr>
            <w:r>
              <w:rPr>
                <w:rFonts w:eastAsia="Times New Roman"/>
                <w:color w:val="000000"/>
                <w:lang w:val="en-SG" w:eastAsia="zh-CN"/>
              </w:rPr>
              <w:t>“</w:t>
            </w:r>
            <w:r w:rsidRPr="004A35BF">
              <w:rPr>
                <w:rFonts w:eastAsia="Times New Roman"/>
                <w:color w:val="000000"/>
                <w:lang w:val="en-SG" w:eastAsia="zh-CN"/>
              </w:rPr>
              <w:t>Computational Intelligence</w:t>
            </w:r>
            <w:r>
              <w:rPr>
                <w:rFonts w:eastAsia="Times New Roman"/>
                <w:color w:val="000000"/>
                <w:lang w:val="en-SG" w:eastAsia="zh-CN"/>
              </w:rPr>
              <w:t>”[Mesh]</w:t>
            </w:r>
          </w:p>
          <w:p w14:paraId="312DF93A" w14:textId="0761AA59" w:rsidR="004A35BF" w:rsidRPr="004A35BF" w:rsidRDefault="004A35BF" w:rsidP="004A35BF">
            <w:pPr>
              <w:rPr>
                <w:rFonts w:eastAsia="Times New Roman"/>
                <w:color w:val="000000"/>
                <w:lang w:val="en-SG" w:eastAsia="zh-CN"/>
              </w:rPr>
            </w:pPr>
            <w:r>
              <w:rPr>
                <w:rFonts w:eastAsia="Times New Roman"/>
                <w:color w:val="000000"/>
                <w:lang w:val="en-SG" w:eastAsia="zh-CN"/>
              </w:rPr>
              <w:t>“</w:t>
            </w:r>
            <w:r w:rsidRPr="004A35BF">
              <w:rPr>
                <w:rFonts w:eastAsia="Times New Roman"/>
                <w:color w:val="000000"/>
                <w:lang w:val="en-SG" w:eastAsia="zh-CN"/>
              </w:rPr>
              <w:t>Intelligence, Computational</w:t>
            </w:r>
            <w:r>
              <w:rPr>
                <w:rFonts w:eastAsia="Times New Roman"/>
                <w:color w:val="000000"/>
                <w:lang w:val="en-SG" w:eastAsia="zh-CN"/>
              </w:rPr>
              <w:t>”[Mesh]</w:t>
            </w:r>
          </w:p>
          <w:p w14:paraId="4BBEED07" w14:textId="5B1D29AE" w:rsidR="004A35BF" w:rsidRPr="004A35BF" w:rsidRDefault="004A35BF" w:rsidP="004A35BF">
            <w:pPr>
              <w:rPr>
                <w:rFonts w:eastAsia="Times New Roman"/>
                <w:color w:val="000000"/>
                <w:lang w:val="en-SG" w:eastAsia="zh-CN"/>
              </w:rPr>
            </w:pPr>
            <w:r>
              <w:rPr>
                <w:rFonts w:eastAsia="Times New Roman"/>
                <w:color w:val="000000"/>
                <w:lang w:val="en-SG" w:eastAsia="zh-CN"/>
              </w:rPr>
              <w:t>“</w:t>
            </w:r>
            <w:r w:rsidRPr="004A35BF">
              <w:rPr>
                <w:rFonts w:eastAsia="Times New Roman"/>
                <w:color w:val="000000"/>
                <w:lang w:val="en-SG" w:eastAsia="zh-CN"/>
              </w:rPr>
              <w:t>Machine Intelligence</w:t>
            </w:r>
            <w:r>
              <w:rPr>
                <w:rFonts w:eastAsia="Times New Roman"/>
                <w:color w:val="000000"/>
                <w:lang w:val="en-SG" w:eastAsia="zh-CN"/>
              </w:rPr>
              <w:t>”[Mesh]</w:t>
            </w:r>
          </w:p>
          <w:p w14:paraId="7697FFE7" w14:textId="45B98DA8" w:rsidR="004A35BF" w:rsidRPr="008B4685" w:rsidRDefault="004A35BF" w:rsidP="004A35BF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>
              <w:rPr>
                <w:rFonts w:eastAsia="Times New Roman"/>
                <w:color w:val="000000"/>
                <w:lang w:val="en-SG" w:eastAsia="zh-CN"/>
              </w:rPr>
              <w:t>“</w:t>
            </w:r>
            <w:r w:rsidRPr="004A35BF">
              <w:rPr>
                <w:rFonts w:eastAsia="Times New Roman"/>
                <w:color w:val="000000"/>
                <w:lang w:val="en-SG" w:eastAsia="zh-CN"/>
              </w:rPr>
              <w:t xml:space="preserve">Intelligence, </w:t>
            </w: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Machine”[Mesh]</w:t>
            </w:r>
          </w:p>
          <w:p w14:paraId="0418892F" w14:textId="454FA6C5" w:rsidR="004A35BF" w:rsidRPr="008B4685" w:rsidRDefault="004A35BF" w:rsidP="004A35BF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Computer Vision System*”[Mesh]</w:t>
            </w:r>
          </w:p>
          <w:p w14:paraId="2D150E06" w14:textId="5F5D2CD1" w:rsidR="004A35BF" w:rsidRPr="008B4685" w:rsidRDefault="004A35BF" w:rsidP="004A35BF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System*, Computer Vision”[Mesh]</w:t>
            </w:r>
          </w:p>
          <w:p w14:paraId="68A6834F" w14:textId="6C145F56" w:rsidR="008B4685" w:rsidRPr="008B4685" w:rsidRDefault="009B61F5" w:rsidP="009B61F5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</w:t>
            </w:r>
            <w:r w:rsidR="008B4685"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Deep Learning”[Mesh]</w:t>
            </w:r>
          </w:p>
          <w:p w14:paraId="37DB69A6" w14:textId="4A53F475" w:rsidR="009B61F5" w:rsidRPr="008B4685" w:rsidRDefault="008B4685" w:rsidP="009B61F5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</w:t>
            </w:r>
            <w:r w:rsidR="009B61F5" w:rsidRPr="009B61F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Learning, Deep</w:t>
            </w: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”[Mesh]</w:t>
            </w:r>
          </w:p>
          <w:p w14:paraId="7770CE22" w14:textId="70B7E69A" w:rsidR="009B61F5" w:rsidRPr="008B4685" w:rsidRDefault="008B4685" w:rsidP="008B4685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H</w:t>
            </w:r>
            <w:r w:rsidR="009B61F5" w:rsidRPr="009B61F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ierarchical Learning</w:t>
            </w: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”[Mesh]</w:t>
            </w:r>
          </w:p>
          <w:p w14:paraId="3DA0DD78" w14:textId="7389DAE2" w:rsidR="009B61F5" w:rsidRDefault="008B4685" w:rsidP="008B4685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</w:t>
            </w:r>
            <w:r w:rsidR="009B61F5" w:rsidRPr="009B61F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Learning, Hierarchical</w:t>
            </w:r>
            <w:r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”[Mesh]</w:t>
            </w:r>
          </w:p>
          <w:p w14:paraId="0A9F0E5C" w14:textId="3E929809" w:rsidR="00144FAD" w:rsidRDefault="00144FAD" w:rsidP="008B4685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Big Data”[Mesh]</w:t>
            </w:r>
          </w:p>
          <w:p w14:paraId="18DF5814" w14:textId="3981F895" w:rsidR="00144FAD" w:rsidRDefault="00144FAD" w:rsidP="008B4685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Data Science”[Mesh]</w:t>
            </w:r>
          </w:p>
          <w:p w14:paraId="4A2A3FD3" w14:textId="68DF13FB" w:rsidR="00144FAD" w:rsidRPr="009B61F5" w:rsidRDefault="00144FAD" w:rsidP="008B4685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Algorithm*”[Mesh]</w:t>
            </w:r>
          </w:p>
          <w:p w14:paraId="4C52DE61" w14:textId="4888398F" w:rsidR="009B61F5" w:rsidRPr="004A35BF" w:rsidRDefault="009B61F5" w:rsidP="004A35BF">
            <w:pPr>
              <w:rPr>
                <w:rFonts w:eastAsia="Times New Roman"/>
                <w:color w:val="000000"/>
                <w:lang w:val="en-SG" w:eastAsia="zh-CN"/>
              </w:rPr>
            </w:pPr>
          </w:p>
        </w:tc>
        <w:tc>
          <w:tcPr>
            <w:tcW w:w="3827" w:type="dxa"/>
          </w:tcPr>
          <w:p w14:paraId="5B9E4FFA" w14:textId="3C197F36" w:rsidR="00144FAD" w:rsidRPr="009B61F5" w:rsidRDefault="007B32C5" w:rsidP="00144FAD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>
              <w:rPr>
                <w:shd w:val="clear" w:color="auto" w:fill="FFFFFF"/>
              </w:rPr>
              <w:t xml:space="preserve">Machine learning OR </w:t>
            </w:r>
            <w:r w:rsidR="0005566C">
              <w:rPr>
                <w:shd w:val="clear" w:color="auto" w:fill="FFFFFF"/>
              </w:rPr>
              <w:t>learning, machine OR transfer, learning OR learning, transfer OR</w:t>
            </w:r>
            <w:r w:rsidR="004A35BF">
              <w:rPr>
                <w:shd w:val="clear" w:color="auto" w:fill="FFFFFF"/>
              </w:rPr>
              <w:t xml:space="preserve"> 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 xml:space="preserve">Artificial Intelligence OR AI OR </w:t>
            </w:r>
            <w:r w:rsidR="004A35BF" w:rsidRPr="004A35BF">
              <w:rPr>
                <w:rFonts w:eastAsia="Times New Roman"/>
                <w:color w:val="000000"/>
                <w:lang w:val="en-SG" w:eastAsia="zh-CN"/>
              </w:rPr>
              <w:t>Intelligence, Artificial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 xml:space="preserve"> OR </w:t>
            </w:r>
            <w:r w:rsidR="004A35BF" w:rsidRPr="004A35BF">
              <w:rPr>
                <w:rFonts w:eastAsia="Times New Roman"/>
                <w:color w:val="000000"/>
                <w:lang w:val="en-SG" w:eastAsia="zh-CN"/>
              </w:rPr>
              <w:t>Computational Intelligence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 xml:space="preserve"> OR </w:t>
            </w:r>
            <w:r w:rsidR="004A35BF" w:rsidRPr="004A35BF">
              <w:rPr>
                <w:rFonts w:eastAsia="Times New Roman"/>
                <w:color w:val="000000"/>
                <w:lang w:val="en-SG" w:eastAsia="zh-CN"/>
              </w:rPr>
              <w:t>Intelligence, Computational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 xml:space="preserve"> OR </w:t>
            </w:r>
            <w:r w:rsidR="004A35BF" w:rsidRPr="004A35BF">
              <w:rPr>
                <w:rFonts w:eastAsia="Times New Roman"/>
                <w:color w:val="000000"/>
                <w:lang w:val="en-SG" w:eastAsia="zh-CN"/>
              </w:rPr>
              <w:t>Machine Intelligence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 xml:space="preserve"> OR </w:t>
            </w:r>
            <w:r w:rsidR="004A35BF" w:rsidRPr="004A35BF">
              <w:rPr>
                <w:rFonts w:eastAsia="Times New Roman"/>
                <w:color w:val="000000"/>
                <w:lang w:val="en-SG" w:eastAsia="zh-CN"/>
              </w:rPr>
              <w:t>Intelligence, Machine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 xml:space="preserve"> OR </w:t>
            </w:r>
            <w:r w:rsidR="004A35BF" w:rsidRPr="004A35BF">
              <w:rPr>
                <w:rFonts w:eastAsia="Times New Roman"/>
                <w:color w:val="000000"/>
                <w:lang w:val="en-SG" w:eastAsia="zh-CN"/>
              </w:rPr>
              <w:t>Computer Vision System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 xml:space="preserve">* OR </w:t>
            </w:r>
            <w:r w:rsidR="004A35BF" w:rsidRPr="004A35BF">
              <w:rPr>
                <w:rFonts w:eastAsia="Times New Roman"/>
                <w:color w:val="000000"/>
                <w:lang w:val="en-SG" w:eastAsia="zh-CN"/>
              </w:rPr>
              <w:t>System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>*</w:t>
            </w:r>
            <w:r w:rsidR="004A35BF" w:rsidRPr="004A35BF">
              <w:rPr>
                <w:rFonts w:eastAsia="Times New Roman"/>
                <w:color w:val="000000"/>
                <w:lang w:val="en-SG" w:eastAsia="zh-CN"/>
              </w:rPr>
              <w:t>, Computer Vision</w:t>
            </w:r>
            <w:r w:rsidR="004A35BF">
              <w:rPr>
                <w:rFonts w:eastAsia="Times New Roman"/>
                <w:color w:val="000000"/>
                <w:lang w:val="en-SG" w:eastAsia="zh-CN"/>
              </w:rPr>
              <w:t xml:space="preserve"> OR</w:t>
            </w:r>
            <w:r w:rsidR="008B4685"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Deep Learning</w:t>
            </w:r>
            <w:r w:rsid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OR </w:t>
            </w:r>
            <w:r w:rsidR="008B4685" w:rsidRPr="009B61F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Learning, Deep</w:t>
            </w:r>
            <w:r w:rsid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OR </w:t>
            </w:r>
            <w:r w:rsidR="008B4685" w:rsidRP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H</w:t>
            </w:r>
            <w:r w:rsidR="008B4685" w:rsidRPr="009B61F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ierarchical Learning</w:t>
            </w:r>
            <w:r w:rsidR="008B468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OR </w:t>
            </w:r>
            <w:r w:rsidR="008B4685" w:rsidRPr="009B61F5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Learning, Hierarchical</w:t>
            </w:r>
            <w:r w:rsidR="00144FAD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OR Big Data OR Data Science OR Algorithm* OR </w:t>
            </w:r>
            <w:r w:rsidR="001E7639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Human Computer Interaction </w:t>
            </w:r>
          </w:p>
          <w:p w14:paraId="21EE9529" w14:textId="0CCF5601" w:rsidR="008B4685" w:rsidRPr="009B61F5" w:rsidRDefault="008B4685" w:rsidP="008B4685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</w:p>
          <w:p w14:paraId="4C53663E" w14:textId="4D7FC765" w:rsidR="007B32C5" w:rsidRDefault="007B32C5" w:rsidP="004A35BF">
            <w:pPr>
              <w:rPr>
                <w:shd w:val="clear" w:color="auto" w:fill="FFFFFF"/>
              </w:rPr>
            </w:pPr>
          </w:p>
          <w:p w14:paraId="57189681" w14:textId="77777777" w:rsidR="007B32C5" w:rsidRDefault="007B32C5" w:rsidP="00434510">
            <w:pPr>
              <w:rPr>
                <w:shd w:val="clear" w:color="auto" w:fill="FFFFFF"/>
              </w:rPr>
            </w:pPr>
          </w:p>
          <w:p w14:paraId="222A076E" w14:textId="3A114236" w:rsidR="005B4726" w:rsidRPr="00655D70" w:rsidRDefault="005B4726" w:rsidP="00434510">
            <w:pPr>
              <w:rPr>
                <w:rFonts w:cs="Times New Roman"/>
                <w:szCs w:val="24"/>
              </w:rPr>
            </w:pPr>
          </w:p>
        </w:tc>
      </w:tr>
      <w:tr w:rsidR="005B4726" w:rsidRPr="00655D70" w14:paraId="2546478F" w14:textId="77777777" w:rsidTr="00EE56B1">
        <w:tc>
          <w:tcPr>
            <w:tcW w:w="1838" w:type="dxa"/>
          </w:tcPr>
          <w:p w14:paraId="699AF11E" w14:textId="371FEE5D" w:rsidR="005B4726" w:rsidRPr="00655D70" w:rsidRDefault="005B2414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havioural Change</w:t>
            </w:r>
          </w:p>
        </w:tc>
        <w:tc>
          <w:tcPr>
            <w:tcW w:w="3686" w:type="dxa"/>
          </w:tcPr>
          <w:p w14:paraId="3A226269" w14:textId="77777777" w:rsidR="00B20147" w:rsidRPr="00B20147" w:rsidRDefault="00B20147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 w:rsidRPr="00B20147">
              <w:rPr>
                <w:rFonts w:cs="Times New Roman"/>
                <w:szCs w:val="24"/>
              </w:rPr>
              <w:t>“</w:t>
            </w:r>
            <w:proofErr w:type="spellStart"/>
            <w:r w:rsidRPr="00B20147">
              <w:rPr>
                <w:rFonts w:cs="Times New Roman"/>
                <w:szCs w:val="24"/>
              </w:rPr>
              <w:t>Behavio</w:t>
            </w:r>
            <w:proofErr w:type="spellEnd"/>
            <w:r w:rsidRPr="00B20147">
              <w:rPr>
                <w:rFonts w:cs="Times New Roman"/>
                <w:szCs w:val="24"/>
              </w:rPr>
              <w:t>*r Control”[Mesh]</w:t>
            </w:r>
          </w:p>
          <w:p w14:paraId="4FB0387F" w14:textId="77777777" w:rsidR="00B20147" w:rsidRPr="00B20147" w:rsidRDefault="00B20147" w:rsidP="00B20147">
            <w:pPr>
              <w:tabs>
                <w:tab w:val="left" w:pos="3927"/>
              </w:tabs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“Control, 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Behavio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r”[Mesh]</w:t>
            </w:r>
          </w:p>
          <w:p w14:paraId="2B57D43E" w14:textId="275095EC" w:rsidR="00B20147" w:rsidRPr="00B20147" w:rsidRDefault="00B20147" w:rsidP="00B20147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 w:rsidRPr="00B20147">
              <w:rPr>
                <w:rFonts w:cs="Times New Roman"/>
                <w:szCs w:val="24"/>
              </w:rPr>
              <w:t>“</w:t>
            </w:r>
            <w:proofErr w:type="spellStart"/>
            <w:r w:rsidRPr="00B20147">
              <w:rPr>
                <w:rFonts w:cs="Times New Roman"/>
                <w:szCs w:val="24"/>
              </w:rPr>
              <w:t>Behavio</w:t>
            </w:r>
            <w:proofErr w:type="spellEnd"/>
            <w:r w:rsidRPr="00B20147">
              <w:rPr>
                <w:rFonts w:cs="Times New Roman"/>
                <w:szCs w:val="24"/>
              </w:rPr>
              <w:t>*</w:t>
            </w:r>
            <w:proofErr w:type="spellStart"/>
            <w:r w:rsidRPr="00B20147">
              <w:rPr>
                <w:rFonts w:cs="Times New Roman"/>
                <w:szCs w:val="24"/>
              </w:rPr>
              <w:t>ral</w:t>
            </w:r>
            <w:proofErr w:type="spellEnd"/>
            <w:r w:rsidRPr="00B20147">
              <w:rPr>
                <w:rFonts w:cs="Times New Roman"/>
                <w:szCs w:val="24"/>
              </w:rPr>
              <w:t xml:space="preserve"> Control”[Mesh]</w:t>
            </w:r>
          </w:p>
          <w:p w14:paraId="16EFEE1B" w14:textId="2597CEE5" w:rsidR="00B20147" w:rsidRPr="00B20147" w:rsidRDefault="00B20147" w:rsidP="00B20147">
            <w:pPr>
              <w:tabs>
                <w:tab w:val="left" w:pos="3927"/>
              </w:tabs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“Control, 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Behavio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ral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”[Mesh]</w:t>
            </w:r>
          </w:p>
          <w:p w14:paraId="57C36105" w14:textId="13B63231" w:rsidR="00B20147" w:rsidRPr="00B20147" w:rsidRDefault="00B20147" w:rsidP="00B20147">
            <w:pPr>
              <w:tabs>
                <w:tab w:val="left" w:pos="3927"/>
              </w:tabs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Behavio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ral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Manipulation”[Mesh]</w:t>
            </w:r>
          </w:p>
          <w:p w14:paraId="7820FCE3" w14:textId="2653C407" w:rsidR="00B20147" w:rsidRPr="00B20147" w:rsidRDefault="00B20147" w:rsidP="00B20147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“Manipulation, 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Behavio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ral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”[Mesh]</w:t>
            </w:r>
          </w:p>
        </w:tc>
        <w:tc>
          <w:tcPr>
            <w:tcW w:w="3827" w:type="dxa"/>
          </w:tcPr>
          <w:p w14:paraId="24928D5F" w14:textId="6D410ED6" w:rsidR="005B4726" w:rsidRPr="00655D70" w:rsidRDefault="0042032A" w:rsidP="0042032A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proofErr w:type="spellStart"/>
            <w:r w:rsidRPr="00B20147">
              <w:rPr>
                <w:rFonts w:cs="Times New Roman"/>
                <w:szCs w:val="24"/>
              </w:rPr>
              <w:t>Behavio</w:t>
            </w:r>
            <w:proofErr w:type="spellEnd"/>
            <w:r w:rsidRPr="00B20147">
              <w:rPr>
                <w:rFonts w:cs="Times New Roman"/>
                <w:szCs w:val="24"/>
              </w:rPr>
              <w:t>*r Control</w:t>
            </w:r>
            <w:r>
              <w:rPr>
                <w:rFonts w:cs="Times New Roman"/>
                <w:szCs w:val="24"/>
              </w:rPr>
              <w:t xml:space="preserve"> OR </w:t>
            </w:r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Control, 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Behavio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r</w:t>
            </w: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OR </w:t>
            </w:r>
            <w:proofErr w:type="spellStart"/>
            <w:r w:rsidRPr="00B20147">
              <w:rPr>
                <w:rFonts w:cs="Times New Roman"/>
                <w:szCs w:val="24"/>
              </w:rPr>
              <w:t>Behavio</w:t>
            </w:r>
            <w:proofErr w:type="spellEnd"/>
            <w:r w:rsidRPr="00B20147">
              <w:rPr>
                <w:rFonts w:cs="Times New Roman"/>
                <w:szCs w:val="24"/>
              </w:rPr>
              <w:t>*</w:t>
            </w:r>
            <w:proofErr w:type="spellStart"/>
            <w:r w:rsidRPr="00B20147">
              <w:rPr>
                <w:rFonts w:cs="Times New Roman"/>
                <w:szCs w:val="24"/>
              </w:rPr>
              <w:t>ral</w:t>
            </w:r>
            <w:proofErr w:type="spellEnd"/>
            <w:r w:rsidRPr="00B20147">
              <w:rPr>
                <w:rFonts w:cs="Times New Roman"/>
                <w:szCs w:val="24"/>
              </w:rPr>
              <w:t xml:space="preserve"> Control</w:t>
            </w:r>
            <w:r>
              <w:rPr>
                <w:rFonts w:cs="Times New Roman"/>
                <w:szCs w:val="24"/>
              </w:rPr>
              <w:t xml:space="preserve"> OR </w:t>
            </w:r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Control, 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Behavio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ra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OR 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Behavio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ral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Manipulation</w:t>
            </w: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OR </w:t>
            </w:r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Manipulation, 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Behavio</w:t>
            </w:r>
            <w:proofErr w:type="spellEnd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</w:t>
            </w:r>
            <w:proofErr w:type="spellStart"/>
            <w:r w:rsidRPr="00B20147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ra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OR </w:t>
            </w:r>
            <w:proofErr w:type="spellStart"/>
            <w:r w:rsidR="00AB7444">
              <w:rPr>
                <w:rFonts w:cs="Times New Roman"/>
                <w:szCs w:val="24"/>
              </w:rPr>
              <w:t>Behavio</w:t>
            </w:r>
            <w:proofErr w:type="spellEnd"/>
            <w:r w:rsidR="00AB7444">
              <w:rPr>
                <w:rFonts w:cs="Times New Roman"/>
                <w:szCs w:val="24"/>
              </w:rPr>
              <w:t xml:space="preserve">*r Change OR </w:t>
            </w:r>
            <w:proofErr w:type="spellStart"/>
            <w:r w:rsidR="00AB7444">
              <w:rPr>
                <w:rFonts w:cs="Times New Roman"/>
                <w:szCs w:val="24"/>
              </w:rPr>
              <w:t>Behavio</w:t>
            </w:r>
            <w:proofErr w:type="spellEnd"/>
            <w:r w:rsidR="00AB7444">
              <w:rPr>
                <w:rFonts w:cs="Times New Roman"/>
                <w:szCs w:val="24"/>
              </w:rPr>
              <w:t>*</w:t>
            </w:r>
            <w:proofErr w:type="spellStart"/>
            <w:r w:rsidR="00AB7444">
              <w:rPr>
                <w:rFonts w:cs="Times New Roman"/>
                <w:szCs w:val="24"/>
              </w:rPr>
              <w:t>ral</w:t>
            </w:r>
            <w:proofErr w:type="spellEnd"/>
            <w:r w:rsidR="00AB7444">
              <w:rPr>
                <w:rFonts w:cs="Times New Roman"/>
                <w:szCs w:val="24"/>
              </w:rPr>
              <w:t xml:space="preserve"> Change </w:t>
            </w:r>
            <w:r w:rsidR="00940B7C">
              <w:rPr>
                <w:rFonts w:cs="Times New Roman"/>
                <w:szCs w:val="24"/>
              </w:rPr>
              <w:t xml:space="preserve">OR </w:t>
            </w:r>
            <w:proofErr w:type="spellStart"/>
            <w:r w:rsidR="00940B7C">
              <w:rPr>
                <w:rFonts w:cs="Times New Roman"/>
                <w:szCs w:val="24"/>
              </w:rPr>
              <w:t>Behavio</w:t>
            </w:r>
            <w:proofErr w:type="spellEnd"/>
            <w:r w:rsidR="00940B7C">
              <w:rPr>
                <w:rFonts w:cs="Times New Roman"/>
                <w:szCs w:val="24"/>
              </w:rPr>
              <w:t xml:space="preserve">*r </w:t>
            </w:r>
            <w:r w:rsidR="00880D32">
              <w:rPr>
                <w:rFonts w:cs="Times New Roman"/>
                <w:szCs w:val="24"/>
              </w:rPr>
              <w:t>Intervention</w:t>
            </w:r>
            <w:r w:rsidR="001A073B">
              <w:rPr>
                <w:rFonts w:cs="Times New Roman"/>
                <w:szCs w:val="24"/>
              </w:rPr>
              <w:t xml:space="preserve">* OR </w:t>
            </w:r>
            <w:proofErr w:type="spellStart"/>
            <w:r w:rsidR="001A073B">
              <w:rPr>
                <w:rFonts w:cs="Times New Roman"/>
                <w:szCs w:val="24"/>
              </w:rPr>
              <w:t>Behavio</w:t>
            </w:r>
            <w:proofErr w:type="spellEnd"/>
            <w:r w:rsidR="001A073B">
              <w:rPr>
                <w:rFonts w:cs="Times New Roman"/>
                <w:szCs w:val="24"/>
              </w:rPr>
              <w:t>*r Change Intervention*</w:t>
            </w:r>
          </w:p>
        </w:tc>
      </w:tr>
      <w:tr w:rsidR="001E7639" w:rsidRPr="00655D70" w14:paraId="583A4994" w14:textId="77777777" w:rsidTr="00EE56B1">
        <w:tc>
          <w:tcPr>
            <w:tcW w:w="1838" w:type="dxa"/>
          </w:tcPr>
          <w:p w14:paraId="7E15B81E" w14:textId="16462D65" w:rsidR="001E7639" w:rsidRDefault="001E7639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alth </w:t>
            </w:r>
            <w:r w:rsidR="008641D6">
              <w:rPr>
                <w:rFonts w:cs="Times New Roman"/>
                <w:szCs w:val="24"/>
              </w:rPr>
              <w:t>(general)</w:t>
            </w:r>
          </w:p>
        </w:tc>
        <w:tc>
          <w:tcPr>
            <w:tcW w:w="3686" w:type="dxa"/>
          </w:tcPr>
          <w:p w14:paraId="3DD490D7" w14:textId="77777777" w:rsidR="001E7639" w:rsidRDefault="00BA3C28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Healthcare”[Mesh]</w:t>
            </w:r>
          </w:p>
          <w:p w14:paraId="22455B86" w14:textId="2933C8D3" w:rsidR="00BA3C28" w:rsidRPr="00655D70" w:rsidRDefault="00BA3C28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Health Care”[Mesh]</w:t>
            </w:r>
          </w:p>
        </w:tc>
        <w:tc>
          <w:tcPr>
            <w:tcW w:w="3827" w:type="dxa"/>
          </w:tcPr>
          <w:p w14:paraId="59D4EAA3" w14:textId="6D366C34" w:rsidR="001E7639" w:rsidRDefault="00A15E4A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alth OR </w:t>
            </w:r>
            <w:r w:rsidR="00D60F87">
              <w:rPr>
                <w:rFonts w:cs="Times New Roman"/>
                <w:szCs w:val="24"/>
              </w:rPr>
              <w:t xml:space="preserve">Healthcare OR Health Care OR </w:t>
            </w:r>
            <w:r w:rsidR="001E7639">
              <w:rPr>
                <w:rFonts w:cs="Times New Roman"/>
                <w:szCs w:val="24"/>
              </w:rPr>
              <w:t>Health Intervention*</w:t>
            </w:r>
            <w:r>
              <w:rPr>
                <w:rFonts w:cs="Times New Roman"/>
                <w:szCs w:val="24"/>
              </w:rPr>
              <w:t xml:space="preserve"> OR e-Health </w:t>
            </w:r>
            <w:r w:rsidR="00BA3C28">
              <w:rPr>
                <w:rFonts w:cs="Times New Roman"/>
                <w:szCs w:val="24"/>
              </w:rPr>
              <w:t>OR Health-related</w:t>
            </w:r>
          </w:p>
        </w:tc>
      </w:tr>
      <w:tr w:rsidR="008641D6" w:rsidRPr="00655D70" w14:paraId="03CC124F" w14:textId="77777777" w:rsidTr="00EE56B1">
        <w:tc>
          <w:tcPr>
            <w:tcW w:w="1838" w:type="dxa"/>
          </w:tcPr>
          <w:p w14:paraId="43E91027" w14:textId="5C5B4AF9" w:rsidR="008641D6" w:rsidRDefault="008641D6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ntal Health</w:t>
            </w:r>
          </w:p>
        </w:tc>
        <w:tc>
          <w:tcPr>
            <w:tcW w:w="3686" w:type="dxa"/>
          </w:tcPr>
          <w:p w14:paraId="439D6FAA" w14:textId="77777777" w:rsidR="00EE56B1" w:rsidRDefault="00EE56B1" w:rsidP="00B22130">
            <w:pPr>
              <w:rPr>
                <w:lang w:val="en-SG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Mental Health”</w:t>
            </w:r>
            <w:r>
              <w:rPr>
                <w:lang w:val="en-SG" w:eastAsia="zh-CN"/>
              </w:rPr>
              <w:t xml:space="preserve"> [Mesh]</w:t>
            </w:r>
          </w:p>
          <w:p w14:paraId="4F14F7B7" w14:textId="77777777" w:rsidR="00EE56B1" w:rsidRDefault="00EE56B1" w:rsidP="00B22130">
            <w:pPr>
              <w:rPr>
                <w:lang w:val="en-SG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Health, Mental”</w:t>
            </w:r>
            <w:r>
              <w:rPr>
                <w:lang w:val="en-SG" w:eastAsia="zh-CN"/>
              </w:rPr>
              <w:t xml:space="preserve"> [Mesh]</w:t>
            </w:r>
          </w:p>
          <w:p w14:paraId="2D1641E6" w14:textId="02401BC5" w:rsidR="00B22130" w:rsidRPr="008641D6" w:rsidRDefault="00B22130" w:rsidP="00B22130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</w:t>
            </w:r>
            <w:r w:rsidRPr="00B22130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Mental </w:t>
            </w:r>
            <w:r w:rsidR="00EE56B1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H</w:t>
            </w:r>
            <w:r w:rsidRPr="00B22130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ealth</w:t>
            </w:r>
            <w:r w:rsidR="00EE56B1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 xml:space="preserve"> </w:t>
            </w:r>
            <w:r w:rsidRPr="008641D6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Service</w:t>
            </w: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”</w:t>
            </w:r>
            <w:r>
              <w:rPr>
                <w:lang w:val="en-SG" w:eastAsia="zh-CN"/>
              </w:rPr>
              <w:t>[Mesh]</w:t>
            </w:r>
          </w:p>
          <w:p w14:paraId="0AF72983" w14:textId="1C4215F1" w:rsidR="008641D6" w:rsidRPr="008641D6" w:rsidRDefault="00B22130" w:rsidP="00B22130">
            <w:pPr>
              <w:rPr>
                <w:lang w:val="en-SG" w:eastAsia="zh-CN"/>
              </w:rPr>
            </w:pPr>
            <w:r>
              <w:rPr>
                <w:lang w:val="en-SG" w:eastAsia="zh-CN"/>
              </w:rPr>
              <w:t>“</w:t>
            </w:r>
            <w:r w:rsidR="008641D6" w:rsidRPr="008641D6">
              <w:rPr>
                <w:lang w:val="en-SG" w:eastAsia="zh-CN"/>
              </w:rPr>
              <w:t>Health Service</w:t>
            </w:r>
            <w:r>
              <w:rPr>
                <w:lang w:val="en-SG" w:eastAsia="zh-CN"/>
              </w:rPr>
              <w:t>*</w:t>
            </w:r>
            <w:r w:rsidR="008641D6" w:rsidRPr="008641D6">
              <w:rPr>
                <w:lang w:val="en-SG" w:eastAsia="zh-CN"/>
              </w:rPr>
              <w:t>, Mental</w:t>
            </w:r>
            <w:r>
              <w:rPr>
                <w:lang w:val="en-SG" w:eastAsia="zh-CN"/>
              </w:rPr>
              <w:t>”[Mesh]</w:t>
            </w:r>
          </w:p>
          <w:p w14:paraId="5F1D80BB" w14:textId="7C9932E2" w:rsidR="008641D6" w:rsidRPr="0070334F" w:rsidRDefault="00B22130" w:rsidP="0070334F">
            <w:pPr>
              <w:rPr>
                <w:rFonts w:eastAsia="Times New Roman" w:cs="Times New Roman"/>
                <w:color w:val="000000"/>
                <w:szCs w:val="24"/>
                <w:lang w:val="en-SG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“</w:t>
            </w:r>
            <w:r w:rsidR="008641D6" w:rsidRPr="008641D6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Service</w:t>
            </w: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*</w:t>
            </w:r>
            <w:r w:rsidR="008641D6" w:rsidRPr="008641D6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, </w:t>
            </w:r>
            <w:r w:rsidR="008641D6" w:rsidRPr="00B22130"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Mental Health</w:t>
            </w:r>
            <w:r>
              <w:rPr>
                <w:rFonts w:eastAsia="Times New Roman" w:cs="Times New Roman"/>
                <w:color w:val="000000"/>
                <w:szCs w:val="24"/>
                <w:lang w:val="en-SG" w:eastAsia="zh-CN"/>
              </w:rPr>
              <w:t>”</w:t>
            </w:r>
            <w:r>
              <w:rPr>
                <w:lang w:val="en-SG" w:eastAsia="zh-CN"/>
              </w:rPr>
              <w:t>[Mesh]</w:t>
            </w:r>
          </w:p>
        </w:tc>
        <w:tc>
          <w:tcPr>
            <w:tcW w:w="3827" w:type="dxa"/>
          </w:tcPr>
          <w:p w14:paraId="09E07A9A" w14:textId="450BAED7" w:rsidR="008641D6" w:rsidRDefault="008641D6" w:rsidP="00C40F23">
            <w:pPr>
              <w:tabs>
                <w:tab w:val="left" w:pos="392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ental Health OR </w:t>
            </w:r>
            <w:r w:rsidR="00EE56B1">
              <w:rPr>
                <w:rFonts w:cs="Times New Roman"/>
                <w:szCs w:val="24"/>
              </w:rPr>
              <w:t xml:space="preserve">Health, Mental OR Mental Health Service* OR Health Service*, Mental OR Service*, Mental Health OR </w:t>
            </w:r>
            <w:r>
              <w:rPr>
                <w:rFonts w:cs="Times New Roman"/>
                <w:szCs w:val="24"/>
              </w:rPr>
              <w:t xml:space="preserve">Mental Healthcare OR Mental Health Care OR Mental Health Literacy OR Mental Health Awareness OR Mental Health Knowledge OR Mental Health Education  </w:t>
            </w:r>
          </w:p>
        </w:tc>
      </w:tr>
    </w:tbl>
    <w:p w14:paraId="3941B900" w14:textId="29A30A86" w:rsidR="009C4F01" w:rsidRDefault="009C4F01" w:rsidP="00E67F43"/>
    <w:p w14:paraId="6ED77205" w14:textId="77777777" w:rsidR="004A35BF" w:rsidRPr="00655D70" w:rsidRDefault="004A35BF" w:rsidP="00E67F43"/>
    <w:sectPr w:rsidR="004A35BF" w:rsidRPr="00655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77119"/>
    <w:multiLevelType w:val="multilevel"/>
    <w:tmpl w:val="4A844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412C04"/>
    <w:multiLevelType w:val="multilevel"/>
    <w:tmpl w:val="9E0E2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AF56CB"/>
    <w:multiLevelType w:val="multilevel"/>
    <w:tmpl w:val="CA302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03705A"/>
    <w:multiLevelType w:val="multilevel"/>
    <w:tmpl w:val="03509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142EC"/>
    <w:multiLevelType w:val="multilevel"/>
    <w:tmpl w:val="55340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5A0886"/>
    <w:multiLevelType w:val="multilevel"/>
    <w:tmpl w:val="6F849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MDIyNLYwNzQ1MDJQ0lEKTi0uzszPAykwrgUASi9owiwAAAA="/>
  </w:docVars>
  <w:rsids>
    <w:rsidRoot w:val="00C40F23"/>
    <w:rsid w:val="00022136"/>
    <w:rsid w:val="00036A0F"/>
    <w:rsid w:val="0005566C"/>
    <w:rsid w:val="0007357D"/>
    <w:rsid w:val="000A4A18"/>
    <w:rsid w:val="000A67B4"/>
    <w:rsid w:val="000B30FD"/>
    <w:rsid w:val="000C5B07"/>
    <w:rsid w:val="000E1625"/>
    <w:rsid w:val="000E5530"/>
    <w:rsid w:val="000F5522"/>
    <w:rsid w:val="00102D2F"/>
    <w:rsid w:val="00144FAD"/>
    <w:rsid w:val="0014622F"/>
    <w:rsid w:val="00162B08"/>
    <w:rsid w:val="001857DD"/>
    <w:rsid w:val="001A073B"/>
    <w:rsid w:val="001E7639"/>
    <w:rsid w:val="0021422C"/>
    <w:rsid w:val="00274925"/>
    <w:rsid w:val="002A6507"/>
    <w:rsid w:val="002A6E9B"/>
    <w:rsid w:val="002A77C4"/>
    <w:rsid w:val="002C5006"/>
    <w:rsid w:val="002C6F8A"/>
    <w:rsid w:val="002D3585"/>
    <w:rsid w:val="002E7719"/>
    <w:rsid w:val="00307CD1"/>
    <w:rsid w:val="0031435E"/>
    <w:rsid w:val="00352B15"/>
    <w:rsid w:val="00355C50"/>
    <w:rsid w:val="003B79DE"/>
    <w:rsid w:val="003D08A1"/>
    <w:rsid w:val="003D3C6F"/>
    <w:rsid w:val="00401DCB"/>
    <w:rsid w:val="00402053"/>
    <w:rsid w:val="004119A8"/>
    <w:rsid w:val="00417E33"/>
    <w:rsid w:val="0042032A"/>
    <w:rsid w:val="004311B8"/>
    <w:rsid w:val="00434510"/>
    <w:rsid w:val="00441CAF"/>
    <w:rsid w:val="00462050"/>
    <w:rsid w:val="004A35BF"/>
    <w:rsid w:val="004C0DBF"/>
    <w:rsid w:val="004E0A0F"/>
    <w:rsid w:val="004E6AC1"/>
    <w:rsid w:val="004F45EF"/>
    <w:rsid w:val="00512ADF"/>
    <w:rsid w:val="00524B10"/>
    <w:rsid w:val="005264C9"/>
    <w:rsid w:val="00526751"/>
    <w:rsid w:val="005358AD"/>
    <w:rsid w:val="0057044E"/>
    <w:rsid w:val="00573267"/>
    <w:rsid w:val="00592431"/>
    <w:rsid w:val="005A0EB2"/>
    <w:rsid w:val="005B2414"/>
    <w:rsid w:val="005B27D2"/>
    <w:rsid w:val="005B4726"/>
    <w:rsid w:val="005C0E5A"/>
    <w:rsid w:val="0060244E"/>
    <w:rsid w:val="00634E6D"/>
    <w:rsid w:val="00655D70"/>
    <w:rsid w:val="00660D26"/>
    <w:rsid w:val="006A6488"/>
    <w:rsid w:val="006D11FD"/>
    <w:rsid w:val="006F0D43"/>
    <w:rsid w:val="006F1B94"/>
    <w:rsid w:val="006F4749"/>
    <w:rsid w:val="0070334F"/>
    <w:rsid w:val="00705428"/>
    <w:rsid w:val="00735003"/>
    <w:rsid w:val="00745073"/>
    <w:rsid w:val="00751D65"/>
    <w:rsid w:val="007530E6"/>
    <w:rsid w:val="00776353"/>
    <w:rsid w:val="00781E01"/>
    <w:rsid w:val="007873CB"/>
    <w:rsid w:val="007A4019"/>
    <w:rsid w:val="007B32C5"/>
    <w:rsid w:val="007B6F67"/>
    <w:rsid w:val="007C35DE"/>
    <w:rsid w:val="007C3E68"/>
    <w:rsid w:val="0080536A"/>
    <w:rsid w:val="0082074C"/>
    <w:rsid w:val="00840335"/>
    <w:rsid w:val="00857E4A"/>
    <w:rsid w:val="008641D6"/>
    <w:rsid w:val="008676FD"/>
    <w:rsid w:val="00880D32"/>
    <w:rsid w:val="00881761"/>
    <w:rsid w:val="00882D20"/>
    <w:rsid w:val="008A3218"/>
    <w:rsid w:val="008B4685"/>
    <w:rsid w:val="008B4FFB"/>
    <w:rsid w:val="008C287D"/>
    <w:rsid w:val="008E6544"/>
    <w:rsid w:val="00940B7C"/>
    <w:rsid w:val="00944B67"/>
    <w:rsid w:val="00944D81"/>
    <w:rsid w:val="0095602F"/>
    <w:rsid w:val="00966F95"/>
    <w:rsid w:val="009945EF"/>
    <w:rsid w:val="00995911"/>
    <w:rsid w:val="009A2207"/>
    <w:rsid w:val="009B61F5"/>
    <w:rsid w:val="009C4F01"/>
    <w:rsid w:val="00A02DD1"/>
    <w:rsid w:val="00A04B86"/>
    <w:rsid w:val="00A15E4A"/>
    <w:rsid w:val="00A207CD"/>
    <w:rsid w:val="00A34850"/>
    <w:rsid w:val="00A42634"/>
    <w:rsid w:val="00A652AA"/>
    <w:rsid w:val="00A95010"/>
    <w:rsid w:val="00AA368D"/>
    <w:rsid w:val="00AB7444"/>
    <w:rsid w:val="00AC78BE"/>
    <w:rsid w:val="00AD0BA4"/>
    <w:rsid w:val="00AE555D"/>
    <w:rsid w:val="00B00A67"/>
    <w:rsid w:val="00B20147"/>
    <w:rsid w:val="00B22130"/>
    <w:rsid w:val="00B30536"/>
    <w:rsid w:val="00B46EC3"/>
    <w:rsid w:val="00B54D1C"/>
    <w:rsid w:val="00B63B89"/>
    <w:rsid w:val="00B702CC"/>
    <w:rsid w:val="00BA3C28"/>
    <w:rsid w:val="00BB01AC"/>
    <w:rsid w:val="00BB3A92"/>
    <w:rsid w:val="00BF1B41"/>
    <w:rsid w:val="00C02089"/>
    <w:rsid w:val="00C17F7F"/>
    <w:rsid w:val="00C40F23"/>
    <w:rsid w:val="00C426F5"/>
    <w:rsid w:val="00C5545F"/>
    <w:rsid w:val="00C57DF8"/>
    <w:rsid w:val="00C62637"/>
    <w:rsid w:val="00C6725D"/>
    <w:rsid w:val="00C73C58"/>
    <w:rsid w:val="00C869C3"/>
    <w:rsid w:val="00C96545"/>
    <w:rsid w:val="00CC404C"/>
    <w:rsid w:val="00CC732F"/>
    <w:rsid w:val="00CD64CB"/>
    <w:rsid w:val="00D00016"/>
    <w:rsid w:val="00D248C2"/>
    <w:rsid w:val="00D4149D"/>
    <w:rsid w:val="00D47258"/>
    <w:rsid w:val="00D60F87"/>
    <w:rsid w:val="00D73690"/>
    <w:rsid w:val="00D803C6"/>
    <w:rsid w:val="00D86AB0"/>
    <w:rsid w:val="00DA46F0"/>
    <w:rsid w:val="00DB4324"/>
    <w:rsid w:val="00DE24BC"/>
    <w:rsid w:val="00E06C85"/>
    <w:rsid w:val="00E21314"/>
    <w:rsid w:val="00E321C0"/>
    <w:rsid w:val="00E3511B"/>
    <w:rsid w:val="00E354C0"/>
    <w:rsid w:val="00E35CAD"/>
    <w:rsid w:val="00E67F43"/>
    <w:rsid w:val="00EA2F8F"/>
    <w:rsid w:val="00EB18CE"/>
    <w:rsid w:val="00EE56B1"/>
    <w:rsid w:val="00EF3FCB"/>
    <w:rsid w:val="00F0489B"/>
    <w:rsid w:val="00F37750"/>
    <w:rsid w:val="00F43003"/>
    <w:rsid w:val="00F43418"/>
    <w:rsid w:val="00F52842"/>
    <w:rsid w:val="00F9496F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39FA0"/>
  <w15:chartTrackingRefBased/>
  <w15:docId w15:val="{21FEE4A0-5FAD-402A-9B0A-9E6FC1F6B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510"/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BF1B41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C8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SG" w:eastAsia="en-SG"/>
    </w:rPr>
  </w:style>
  <w:style w:type="character" w:styleId="Hyperlink">
    <w:name w:val="Hyperlink"/>
    <w:basedOn w:val="DefaultParagraphFont"/>
    <w:uiPriority w:val="99"/>
    <w:semiHidden/>
    <w:unhideWhenUsed/>
    <w:rsid w:val="00E06C85"/>
    <w:rPr>
      <w:color w:val="0000FF"/>
      <w:u w:val="single"/>
    </w:rPr>
  </w:style>
  <w:style w:type="table" w:styleId="TableGrid">
    <w:name w:val="Table Grid"/>
    <w:basedOn w:val="TableNormal"/>
    <w:uiPriority w:val="39"/>
    <w:rsid w:val="005B2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F1B41"/>
    <w:rPr>
      <w:rFonts w:ascii="Times New Roman" w:eastAsia="Times New Roman" w:hAnsi="Times New Roman" w:cs="Times New Roman"/>
      <w:b/>
      <w:bCs/>
      <w:sz w:val="36"/>
      <w:szCs w:val="36"/>
      <w:lang w:eastAsia="en-SG"/>
    </w:rPr>
  </w:style>
  <w:style w:type="character" w:styleId="Strong">
    <w:name w:val="Strong"/>
    <w:basedOn w:val="DefaultParagraphFont"/>
    <w:uiPriority w:val="22"/>
    <w:qFormat/>
    <w:rsid w:val="00BF1B41"/>
    <w:rPr>
      <w:b/>
      <w:bCs/>
    </w:rPr>
  </w:style>
  <w:style w:type="character" w:customStyle="1" w:styleId="search-number">
    <w:name w:val="search-number"/>
    <w:basedOn w:val="DefaultParagraphFont"/>
    <w:rsid w:val="00BF1B41"/>
  </w:style>
  <w:style w:type="character" w:customStyle="1" w:styleId="term">
    <w:name w:val="term"/>
    <w:basedOn w:val="DefaultParagraphFont"/>
    <w:rsid w:val="00BF1B41"/>
  </w:style>
  <w:style w:type="character" w:customStyle="1" w:styleId="searchhistory-search-header">
    <w:name w:val="searchhistory-search-header"/>
    <w:basedOn w:val="DefaultParagraphFont"/>
    <w:rsid w:val="00995911"/>
  </w:style>
  <w:style w:type="character" w:customStyle="1" w:styleId="searchhistory-search-term">
    <w:name w:val="searchhistory-search-term"/>
    <w:basedOn w:val="DefaultParagraphFont"/>
    <w:rsid w:val="00995911"/>
  </w:style>
  <w:style w:type="character" w:customStyle="1" w:styleId="medium-bold">
    <w:name w:val="medium-bold"/>
    <w:basedOn w:val="DefaultParagraphFont"/>
    <w:rsid w:val="00402053"/>
  </w:style>
  <w:style w:type="character" w:customStyle="1" w:styleId="medium-normal">
    <w:name w:val="medium-normal"/>
    <w:basedOn w:val="DefaultParagraphFont"/>
    <w:rsid w:val="00402053"/>
  </w:style>
  <w:style w:type="character" w:customStyle="1" w:styleId="querysrchtext">
    <w:name w:val="querysrchtext"/>
    <w:basedOn w:val="DefaultParagraphFont"/>
    <w:rsid w:val="00EF3FCB"/>
  </w:style>
  <w:style w:type="character" w:customStyle="1" w:styleId="queryoperator">
    <w:name w:val="queryoperator"/>
    <w:basedOn w:val="DefaultParagraphFont"/>
    <w:rsid w:val="00EF3FCB"/>
  </w:style>
  <w:style w:type="character" w:styleId="Emphasis">
    <w:name w:val="Emphasis"/>
    <w:basedOn w:val="DefaultParagraphFont"/>
    <w:uiPriority w:val="20"/>
    <w:qFormat/>
    <w:rsid w:val="00EF3FCB"/>
    <w:rPr>
      <w:i/>
      <w:iCs/>
    </w:rPr>
  </w:style>
  <w:style w:type="character" w:customStyle="1" w:styleId="label">
    <w:name w:val="label"/>
    <w:basedOn w:val="DefaultParagraphFont"/>
    <w:rsid w:val="00417E33"/>
  </w:style>
  <w:style w:type="character" w:customStyle="1" w:styleId="tiny-normal">
    <w:name w:val="tiny-normal"/>
    <w:basedOn w:val="DefaultParagraphFont"/>
    <w:rsid w:val="00EA2F8F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55C5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SG" w:eastAsia="en-SG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55C50"/>
    <w:rPr>
      <w:rFonts w:ascii="Arial" w:eastAsia="Times New Roman" w:hAnsi="Arial" w:cs="Arial"/>
      <w:vanish/>
      <w:sz w:val="16"/>
      <w:szCs w:val="16"/>
      <w:lang w:eastAsia="en-SG"/>
    </w:rPr>
  </w:style>
  <w:style w:type="character" w:customStyle="1" w:styleId="retainadvsrclimitsfilters">
    <w:name w:val="retain_adv_src_limits_filters"/>
    <w:basedOn w:val="DefaultParagraphFont"/>
    <w:rsid w:val="00355C50"/>
  </w:style>
  <w:style w:type="character" w:customStyle="1" w:styleId="sr-only">
    <w:name w:val="sr-only"/>
    <w:basedOn w:val="DefaultParagraphFont"/>
    <w:rsid w:val="00355C50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55C5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SG" w:eastAsia="en-SG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55C50"/>
    <w:rPr>
      <w:rFonts w:ascii="Arial" w:eastAsia="Times New Roman" w:hAnsi="Arial" w:cs="Arial"/>
      <w:vanish/>
      <w:sz w:val="16"/>
      <w:szCs w:val="16"/>
      <w:lang w:eastAsia="en-SG"/>
    </w:rPr>
  </w:style>
  <w:style w:type="character" w:customStyle="1" w:styleId="standard-button">
    <w:name w:val="standard-button"/>
    <w:basedOn w:val="DefaultParagraphFont"/>
    <w:rsid w:val="00401DCB"/>
  </w:style>
  <w:style w:type="character" w:customStyle="1" w:styleId="highlight">
    <w:name w:val="highlight"/>
    <w:basedOn w:val="DefaultParagraphFont"/>
    <w:rsid w:val="004A3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2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5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05217">
          <w:marLeft w:val="135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2291">
          <w:marLeft w:val="0"/>
          <w:marRight w:val="0"/>
          <w:marTop w:val="150"/>
          <w:marBottom w:val="0"/>
          <w:divBdr>
            <w:top w:val="single" w:sz="6" w:space="0" w:color="E3E3E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18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4013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37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1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950932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34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51352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93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1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6891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29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0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365438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51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3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31418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19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9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480296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13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7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46570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49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83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002649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44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36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14051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9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579457">
              <w:marLeft w:val="3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4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324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738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202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08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3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31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750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784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460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68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769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81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19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866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63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21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249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981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5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695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762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59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222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150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392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56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9017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4993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0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45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894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2304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1343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00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35843576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08056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33749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91767005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102842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14068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8824476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23129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881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79748651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01253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4157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63753431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32307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2952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213190052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79500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17730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86305990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35694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83978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24290550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06077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39342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71647024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70124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718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86196445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2558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9158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41750849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16980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18263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43192524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94299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8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78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388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112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099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8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69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5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907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1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1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0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3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153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083315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911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1237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7809798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90187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63489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2895234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8614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48988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460478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04116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43891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1899761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55146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511026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5974347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005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85952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7721998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0019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89035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363687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6616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543097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1807655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0501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472286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884856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042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422169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385213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2904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7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9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4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1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7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6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8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Shawn Goh</cp:lastModifiedBy>
  <cp:revision>2</cp:revision>
  <dcterms:created xsi:type="dcterms:W3CDTF">2022-05-18T04:11:00Z</dcterms:created>
  <dcterms:modified xsi:type="dcterms:W3CDTF">2022-05-18T04:11:00Z</dcterms:modified>
</cp:coreProperties>
</file>